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5C" w:rsidRPr="00AB509A" w:rsidRDefault="00CD241D" w:rsidP="006F66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B509A">
        <w:rPr>
          <w:rFonts w:ascii="Times New Roman" w:hAnsi="Times New Roman" w:cs="Times New Roman"/>
          <w:b/>
          <w:sz w:val="20"/>
          <w:szCs w:val="20"/>
        </w:rPr>
        <w:t>Supplemental Table S</w:t>
      </w:r>
      <w:r w:rsidR="00295318">
        <w:rPr>
          <w:rFonts w:ascii="Times New Roman" w:hAnsi="Times New Roman" w:cs="Times New Roman"/>
          <w:b/>
          <w:sz w:val="20"/>
          <w:szCs w:val="20"/>
        </w:rPr>
        <w:t>4</w:t>
      </w:r>
      <w:r w:rsidR="006F665C" w:rsidRPr="00AB509A">
        <w:rPr>
          <w:rFonts w:ascii="Times New Roman" w:hAnsi="Times New Roman" w:cs="Times New Roman"/>
          <w:b/>
          <w:sz w:val="20"/>
          <w:szCs w:val="20"/>
        </w:rPr>
        <w:t>: Animal-source food consumption among child-mother pairs by household</w:t>
      </w:r>
      <w:r w:rsidR="00C23B6F">
        <w:rPr>
          <w:rFonts w:ascii="Times New Roman" w:hAnsi="Times New Roman" w:cs="Times New Roman"/>
          <w:b/>
          <w:sz w:val="20"/>
          <w:szCs w:val="20"/>
        </w:rPr>
        <w:t>s within the past one month</w:t>
      </w:r>
      <w:bookmarkStart w:id="0" w:name="_GoBack"/>
      <w:bookmarkEnd w:id="0"/>
      <w:r w:rsidR="00C23B6F">
        <w:rPr>
          <w:rFonts w:ascii="Times New Roman" w:hAnsi="Times New Roman" w:cs="Times New Roman"/>
          <w:b/>
          <w:sz w:val="20"/>
          <w:szCs w:val="20"/>
        </w:rPr>
        <w:t xml:space="preserve"> in</w:t>
      </w:r>
      <w:r w:rsidR="006F665C" w:rsidRPr="00AB509A">
        <w:rPr>
          <w:rFonts w:ascii="Times New Roman" w:hAnsi="Times New Roman" w:cs="Times New Roman"/>
          <w:b/>
          <w:sz w:val="20"/>
          <w:szCs w:val="20"/>
        </w:rPr>
        <w:t xml:space="preserve"> Dale district, southern Ethiopia (N=851)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96"/>
        <w:gridCol w:w="3285"/>
        <w:gridCol w:w="1572"/>
        <w:gridCol w:w="1547"/>
      </w:tblGrid>
      <w:tr w:rsidR="006F665C" w:rsidRPr="00E363A5" w:rsidTr="00940A06">
        <w:trPr>
          <w:jc w:val="center"/>
        </w:trPr>
        <w:tc>
          <w:tcPr>
            <w:tcW w:w="1796" w:type="dxa"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b/>
                <w:sz w:val="20"/>
                <w:szCs w:val="20"/>
              </w:rPr>
              <w:t>Animal-source foods</w:t>
            </w:r>
          </w:p>
        </w:tc>
        <w:tc>
          <w:tcPr>
            <w:tcW w:w="3285" w:type="dxa"/>
            <w:shd w:val="clear" w:color="auto" w:fill="FFFFFF" w:themeFill="background1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b/>
                <w:sz w:val="20"/>
                <w:szCs w:val="20"/>
              </w:rPr>
              <w:t>Consumption among child-mother pairs in the household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b/>
                <w:sz w:val="20"/>
                <w:szCs w:val="20"/>
              </w:rPr>
              <w:t>Frequency (N)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b/>
                <w:sz w:val="20"/>
                <w:szCs w:val="20"/>
              </w:rPr>
              <w:t>Percentage (%)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 w:val="restart"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Milk and milk products </w:t>
            </w: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Both child and mother consumed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Only the child consumed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Only the mother consumed 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Neither of them consumed 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 w:val="restart"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Both child and mother consumed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Only the child consumed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Only the mother consumed 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Neither of them consumed 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 w:val="restart"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Meat (flesh, organs, poultry and fish)</w:t>
            </w: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Both child and mother consumed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Only the child consumed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Only the mother consumed 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2F2F2" w:themeFill="background1" w:themeFillShade="F2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2F2F2" w:themeFill="background1" w:themeFillShade="F2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Neither of them consumed 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 w:val="restart"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Any animal-source foods</w:t>
            </w: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Both child and mother consumed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Only the child consumed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Only the mother consumed 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F665C" w:rsidRPr="00E363A5" w:rsidTr="00940A06">
        <w:trPr>
          <w:jc w:val="center"/>
        </w:trPr>
        <w:tc>
          <w:tcPr>
            <w:tcW w:w="1796" w:type="dxa"/>
            <w:vMerge/>
            <w:shd w:val="clear" w:color="auto" w:fill="FFFFFF" w:themeFill="background1"/>
            <w:vAlign w:val="center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FFFFFF" w:themeFill="background1"/>
            <w:vAlign w:val="bottom"/>
          </w:tcPr>
          <w:p w:rsidR="006F665C" w:rsidRPr="00E363A5" w:rsidRDefault="006F665C" w:rsidP="00940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 xml:space="preserve">Neither of them consumed </w:t>
            </w:r>
          </w:p>
        </w:tc>
        <w:tc>
          <w:tcPr>
            <w:tcW w:w="1572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7" w:type="dxa"/>
            <w:shd w:val="clear" w:color="auto" w:fill="FFFFFF" w:themeFill="background1"/>
          </w:tcPr>
          <w:p w:rsidR="006F665C" w:rsidRPr="00E363A5" w:rsidRDefault="006F665C" w:rsidP="00940A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3A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:rsidR="006F665C" w:rsidRPr="00694963" w:rsidRDefault="006F665C" w:rsidP="006F66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D5" w:rsidRDefault="003A69D5"/>
    <w:sectPr w:rsidR="003A69D5" w:rsidSect="00F149F7">
      <w:pgSz w:w="11906" w:h="16838" w:code="9"/>
      <w:pgMar w:top="992" w:right="1276" w:bottom="1418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65C"/>
    <w:rsid w:val="001E2FC8"/>
    <w:rsid w:val="00295318"/>
    <w:rsid w:val="00337FCC"/>
    <w:rsid w:val="003A69D5"/>
    <w:rsid w:val="00457D00"/>
    <w:rsid w:val="004D0073"/>
    <w:rsid w:val="006B77B0"/>
    <w:rsid w:val="006F665C"/>
    <w:rsid w:val="007D40B3"/>
    <w:rsid w:val="00A22315"/>
    <w:rsid w:val="00AB509A"/>
    <w:rsid w:val="00B72982"/>
    <w:rsid w:val="00C23B6F"/>
    <w:rsid w:val="00C75476"/>
    <w:rsid w:val="00CD241D"/>
    <w:rsid w:val="00E363A5"/>
    <w:rsid w:val="00F1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65C"/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F6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65C"/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F6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8</cp:revision>
  <cp:lastPrinted>2023-01-14T15:06:00Z</cp:lastPrinted>
  <dcterms:created xsi:type="dcterms:W3CDTF">2023-03-28T19:49:00Z</dcterms:created>
  <dcterms:modified xsi:type="dcterms:W3CDTF">2023-09-26T15:15:00Z</dcterms:modified>
</cp:coreProperties>
</file>